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9269A" w:rsidRDefault="0089269A" w:rsidP="0089269A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ellrutnt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196"/>
        <w:gridCol w:w="5011"/>
      </w:tblGrid>
      <w:tr w:rsidR="0089269A" w:rsidTr="002218B6">
        <w:trPr>
          <w:trHeight w:val="4556"/>
        </w:trPr>
        <w:tc>
          <w:tcPr>
            <w:tcW w:w="5196" w:type="dxa"/>
            <w:vAlign w:val="center"/>
          </w:tcPr>
          <w:p w:rsidR="0089269A" w:rsidRDefault="00323903" w:rsidP="002218B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>
                  <wp:extent cx="3162300" cy="2529840"/>
                  <wp:effectExtent l="0" t="0" r="0" b="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magine 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2300" cy="2529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1" w:type="dxa"/>
            <w:vAlign w:val="center"/>
          </w:tcPr>
          <w:p w:rsidR="0089269A" w:rsidRDefault="000B65E4" w:rsidP="002218B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>
                  <wp:extent cx="3044825" cy="2435860"/>
                  <wp:effectExtent l="0" t="0" r="3175" b="254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magine 4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4825" cy="2435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9269A" w:rsidRDefault="0089269A" w:rsidP="00806812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</w:p>
    <w:p w:rsidR="0089269A" w:rsidRPr="00E34D9B" w:rsidRDefault="0089269A" w:rsidP="00806812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r w:rsidRPr="00E34D9B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 w:rsidR="00A959CB" w:rsidRPr="00E34D9B">
        <w:rPr>
          <w:rFonts w:ascii="Arial" w:hAnsi="Arial" w:cs="Arial"/>
          <w:b/>
          <w:bCs/>
          <w:sz w:val="18"/>
          <w:szCs w:val="18"/>
        </w:rPr>
        <w:t>2</w:t>
      </w:r>
      <w:r w:rsidRPr="00E34D9B">
        <w:rPr>
          <w:rFonts w:ascii="Arial" w:hAnsi="Arial" w:cs="Arial"/>
          <w:b/>
          <w:bCs/>
          <w:sz w:val="18"/>
          <w:szCs w:val="18"/>
        </w:rPr>
        <w:t xml:space="preserve"> –</w:t>
      </w:r>
      <w:ins w:id="0" w:author="Pär Stattin" w:date="2020-12-15T16:56:00Z">
        <w:r w:rsidR="00187665" w:rsidRPr="00187665">
          <w:rPr>
            <w:rFonts w:ascii="Arial" w:hAnsi="Arial" w:cs="Arial"/>
            <w:b/>
            <w:bCs/>
            <w:sz w:val="18"/>
            <w:szCs w:val="18"/>
          </w:rPr>
          <w:t xml:space="preserve"> </w:t>
        </w:r>
        <w:r w:rsidR="00187665">
          <w:rPr>
            <w:rFonts w:ascii="Arial" w:hAnsi="Arial" w:cs="Arial"/>
            <w:b/>
            <w:bCs/>
            <w:sz w:val="18"/>
            <w:szCs w:val="18"/>
          </w:rPr>
          <w:t>T</w:t>
        </w:r>
        <w:r w:rsidR="00187665" w:rsidRPr="00E34D9B">
          <w:rPr>
            <w:rFonts w:ascii="Arial" w:hAnsi="Arial" w:cs="Arial"/>
            <w:b/>
            <w:bCs/>
            <w:sz w:val="18"/>
            <w:szCs w:val="18"/>
          </w:rPr>
          <w:t xml:space="preserve">ime on treatment </w:t>
        </w:r>
        <w:r w:rsidR="00187665">
          <w:rPr>
            <w:rFonts w:ascii="Arial" w:hAnsi="Arial" w:cs="Arial"/>
            <w:b/>
            <w:bCs/>
            <w:sz w:val="18"/>
            <w:szCs w:val="18"/>
          </w:rPr>
          <w:t xml:space="preserve"> with a</w:t>
        </w:r>
      </w:ins>
      <w:del w:id="1" w:author="Pär Stattin" w:date="2020-12-15T16:56:00Z">
        <w:r w:rsidR="00806812" w:rsidRPr="00E34D9B" w:rsidDel="00187665">
          <w:rPr>
            <w:rFonts w:ascii="Arial" w:hAnsi="Arial" w:cs="Arial"/>
            <w:b/>
            <w:bCs/>
            <w:sz w:val="18"/>
            <w:szCs w:val="18"/>
          </w:rPr>
          <w:delText>A</w:delText>
        </w:r>
      </w:del>
      <w:r w:rsidRPr="00E34D9B">
        <w:rPr>
          <w:rFonts w:ascii="Arial" w:hAnsi="Arial" w:cs="Arial"/>
          <w:b/>
          <w:bCs/>
          <w:sz w:val="18"/>
          <w:szCs w:val="18"/>
        </w:rPr>
        <w:t>biraterone and enzalutamide</w:t>
      </w:r>
      <w:r w:rsidR="00806812" w:rsidRPr="00E34D9B">
        <w:rPr>
          <w:rFonts w:ascii="Arial" w:hAnsi="Arial" w:cs="Arial"/>
          <w:b/>
          <w:bCs/>
          <w:sz w:val="18"/>
          <w:szCs w:val="18"/>
        </w:rPr>
        <w:t xml:space="preserve"> </w:t>
      </w:r>
      <w:del w:id="2" w:author="Pär Stattin" w:date="2020-12-15T16:56:00Z">
        <w:r w:rsidR="00806812" w:rsidRPr="00E34D9B" w:rsidDel="00187665">
          <w:rPr>
            <w:rFonts w:ascii="Arial" w:hAnsi="Arial" w:cs="Arial"/>
            <w:b/>
            <w:bCs/>
            <w:sz w:val="18"/>
            <w:szCs w:val="18"/>
          </w:rPr>
          <w:delText>time on treatment illustrated</w:delText>
        </w:r>
        <w:r w:rsidRPr="00E34D9B" w:rsidDel="00187665">
          <w:rPr>
            <w:rFonts w:ascii="Arial" w:hAnsi="Arial" w:cs="Arial"/>
            <w:b/>
            <w:bCs/>
            <w:sz w:val="18"/>
            <w:szCs w:val="18"/>
          </w:rPr>
          <w:delText xml:space="preserve"> by Kaplan-Meier and</w:delText>
        </w:r>
      </w:del>
      <w:ins w:id="3" w:author="Pär Stattin" w:date="2020-12-15T16:56:00Z">
        <w:r w:rsidR="00187665">
          <w:rPr>
            <w:rFonts w:ascii="Arial" w:hAnsi="Arial" w:cs="Arial"/>
            <w:b/>
            <w:bCs/>
            <w:sz w:val="18"/>
            <w:szCs w:val="18"/>
          </w:rPr>
          <w:t>with</w:t>
        </w:r>
      </w:ins>
      <w:r w:rsidRPr="00E34D9B">
        <w:rPr>
          <w:rFonts w:ascii="Arial" w:hAnsi="Arial" w:cs="Arial"/>
          <w:b/>
          <w:bCs/>
          <w:sz w:val="18"/>
          <w:szCs w:val="18"/>
        </w:rPr>
        <w:t xml:space="preserve"> </w:t>
      </w:r>
      <w:r w:rsidR="00806812" w:rsidRPr="00E34D9B">
        <w:rPr>
          <w:rFonts w:ascii="Arial" w:hAnsi="Arial" w:cs="Arial"/>
          <w:b/>
          <w:bCs/>
          <w:sz w:val="18"/>
          <w:szCs w:val="18"/>
        </w:rPr>
        <w:t xml:space="preserve">fitted </w:t>
      </w:r>
      <w:r w:rsidRPr="00E34D9B">
        <w:rPr>
          <w:rFonts w:ascii="Arial" w:hAnsi="Arial" w:cs="Arial"/>
          <w:b/>
          <w:bCs/>
          <w:sz w:val="18"/>
          <w:szCs w:val="18"/>
        </w:rPr>
        <w:t xml:space="preserve">Weibull </w:t>
      </w:r>
      <w:r w:rsidR="00806812" w:rsidRPr="00E34D9B">
        <w:rPr>
          <w:rFonts w:ascii="Arial" w:hAnsi="Arial" w:cs="Arial"/>
          <w:b/>
          <w:bCs/>
          <w:sz w:val="18"/>
          <w:szCs w:val="18"/>
        </w:rPr>
        <w:t>distribution using</w:t>
      </w:r>
      <w:r w:rsidRPr="00E34D9B">
        <w:rPr>
          <w:rFonts w:ascii="Arial" w:hAnsi="Arial" w:cs="Arial"/>
          <w:b/>
          <w:bCs/>
          <w:sz w:val="18"/>
          <w:szCs w:val="18"/>
        </w:rPr>
        <w:t xml:space="preserve"> </w:t>
      </w:r>
      <w:del w:id="4" w:author="Pär Stattin" w:date="2020-12-15T16:57:00Z">
        <w:r w:rsidRPr="00E34D9B" w:rsidDel="00187665">
          <w:rPr>
            <w:rFonts w:ascii="Arial" w:hAnsi="Arial" w:cs="Arial"/>
            <w:b/>
            <w:bCs/>
            <w:sz w:val="18"/>
            <w:szCs w:val="18"/>
          </w:rPr>
          <w:delText xml:space="preserve">to </w:delText>
        </w:r>
      </w:del>
      <w:r w:rsidRPr="00E34D9B">
        <w:rPr>
          <w:rFonts w:ascii="Arial" w:hAnsi="Arial" w:cs="Arial"/>
          <w:b/>
          <w:bCs/>
          <w:sz w:val="18"/>
          <w:szCs w:val="18"/>
        </w:rPr>
        <w:t>30-day time interval</w:t>
      </w:r>
      <w:r w:rsidR="00806812" w:rsidRPr="00E34D9B">
        <w:rPr>
          <w:rFonts w:ascii="Arial" w:hAnsi="Arial" w:cs="Arial"/>
          <w:b/>
          <w:bCs/>
          <w:sz w:val="18"/>
          <w:szCs w:val="18"/>
        </w:rPr>
        <w:t xml:space="preserve"> between fillings</w:t>
      </w:r>
    </w:p>
    <w:p w:rsidR="00806812" w:rsidRDefault="00187665" w:rsidP="00806812">
      <w:pPr>
        <w:spacing w:line="480" w:lineRule="auto"/>
        <w:rPr>
          <w:rFonts w:ascii="Arial" w:hAnsi="Arial" w:cs="Arial"/>
          <w:i/>
          <w:iCs/>
          <w:sz w:val="18"/>
          <w:szCs w:val="18"/>
        </w:rPr>
      </w:pPr>
      <w:ins w:id="5" w:author="Pär Stattin" w:date="2020-12-15T16:56:00Z">
        <w:r>
          <w:rPr>
            <w:rFonts w:ascii="Arial" w:hAnsi="Arial" w:cs="Arial"/>
            <w:i/>
            <w:iCs/>
            <w:sz w:val="18"/>
            <w:szCs w:val="18"/>
          </w:rPr>
          <w:t>M</w:t>
        </w:r>
      </w:ins>
      <w:del w:id="6" w:author="Pär Stattin" w:date="2020-12-15T16:55:00Z">
        <w:r w:rsidR="00806812" w:rsidRPr="00E34D9B" w:rsidDel="00187665">
          <w:rPr>
            <w:rFonts w:ascii="Arial" w:hAnsi="Arial" w:cs="Arial"/>
            <w:i/>
            <w:iCs/>
            <w:sz w:val="18"/>
            <w:szCs w:val="18"/>
          </w:rPr>
          <w:delText>Legend: m</w:delText>
        </w:r>
      </w:del>
      <w:r w:rsidR="00806812" w:rsidRPr="00E34D9B">
        <w:rPr>
          <w:rFonts w:ascii="Arial" w:hAnsi="Arial" w:cs="Arial"/>
          <w:i/>
          <w:iCs/>
          <w:sz w:val="18"/>
          <w:szCs w:val="18"/>
        </w:rPr>
        <w:t>ean time on treatment was calculated as the area under the fitted Weibull distribution survival curve.</w:t>
      </w:r>
      <w:r w:rsidR="00806812" w:rsidRPr="00806812">
        <w:rPr>
          <w:rFonts w:ascii="Arial" w:hAnsi="Arial" w:cs="Arial"/>
          <w:i/>
          <w:iCs/>
          <w:sz w:val="18"/>
          <w:szCs w:val="18"/>
        </w:rPr>
        <w:t xml:space="preserve"> </w:t>
      </w:r>
    </w:p>
    <w:p w:rsidR="0016777E" w:rsidRDefault="0016777E" w:rsidP="00806812">
      <w:pPr>
        <w:spacing w:line="480" w:lineRule="auto"/>
        <w:rPr>
          <w:rFonts w:ascii="Arial" w:hAnsi="Arial" w:cs="Arial"/>
          <w:i/>
          <w:iCs/>
          <w:sz w:val="18"/>
          <w:szCs w:val="18"/>
        </w:rPr>
      </w:pPr>
    </w:p>
    <w:p w:rsidR="00304497" w:rsidRPr="00806812" w:rsidRDefault="00187665" w:rsidP="00806812">
      <w:pPr>
        <w:spacing w:line="480" w:lineRule="auto"/>
      </w:pPr>
    </w:p>
    <w:sectPr w:rsidR="00304497" w:rsidRPr="00806812" w:rsidSect="00DC71B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9A7F50"/>
    <w:multiLevelType w:val="multilevel"/>
    <w:tmpl w:val="04100025"/>
    <w:styleLink w:val="Stile1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 w:hint="default"/>
        <w:b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är Stattin">
    <w15:presenceInfo w15:providerId="None" w15:userId="Pär Stat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9A"/>
    <w:rsid w:val="00012A82"/>
    <w:rsid w:val="0004257D"/>
    <w:rsid w:val="000B65E4"/>
    <w:rsid w:val="000F1674"/>
    <w:rsid w:val="00124BB4"/>
    <w:rsid w:val="00163F1A"/>
    <w:rsid w:val="0016777E"/>
    <w:rsid w:val="00187665"/>
    <w:rsid w:val="002061DC"/>
    <w:rsid w:val="00233C68"/>
    <w:rsid w:val="00251270"/>
    <w:rsid w:val="002773D7"/>
    <w:rsid w:val="002A780F"/>
    <w:rsid w:val="002E3136"/>
    <w:rsid w:val="002E7106"/>
    <w:rsid w:val="002F381B"/>
    <w:rsid w:val="00323903"/>
    <w:rsid w:val="003F2CA2"/>
    <w:rsid w:val="004130F1"/>
    <w:rsid w:val="0042594E"/>
    <w:rsid w:val="00452710"/>
    <w:rsid w:val="00501390"/>
    <w:rsid w:val="005259EB"/>
    <w:rsid w:val="00567850"/>
    <w:rsid w:val="005936B2"/>
    <w:rsid w:val="0059716B"/>
    <w:rsid w:val="005B11A9"/>
    <w:rsid w:val="005E5238"/>
    <w:rsid w:val="005F2A7B"/>
    <w:rsid w:val="00632F0B"/>
    <w:rsid w:val="00651F07"/>
    <w:rsid w:val="00687B1E"/>
    <w:rsid w:val="00696404"/>
    <w:rsid w:val="00717A56"/>
    <w:rsid w:val="00745662"/>
    <w:rsid w:val="007B3341"/>
    <w:rsid w:val="00806812"/>
    <w:rsid w:val="0089269A"/>
    <w:rsid w:val="008B2C9D"/>
    <w:rsid w:val="00912622"/>
    <w:rsid w:val="009571FF"/>
    <w:rsid w:val="009C41F9"/>
    <w:rsid w:val="00A26A49"/>
    <w:rsid w:val="00A959CB"/>
    <w:rsid w:val="00AD2BAE"/>
    <w:rsid w:val="00AD46B8"/>
    <w:rsid w:val="00AE251C"/>
    <w:rsid w:val="00B30746"/>
    <w:rsid w:val="00B624E2"/>
    <w:rsid w:val="00B6607F"/>
    <w:rsid w:val="00BB42CD"/>
    <w:rsid w:val="00CD38A3"/>
    <w:rsid w:val="00D9619D"/>
    <w:rsid w:val="00DA69E7"/>
    <w:rsid w:val="00DC71B7"/>
    <w:rsid w:val="00DC7D8E"/>
    <w:rsid w:val="00E34D9B"/>
    <w:rsid w:val="00E95C9B"/>
    <w:rsid w:val="00EA410C"/>
    <w:rsid w:val="00EB0B41"/>
    <w:rsid w:val="00F206BF"/>
    <w:rsid w:val="00FB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E5698B"/>
  <w15:chartTrackingRefBased/>
  <w15:docId w15:val="{F5C11ECA-81F2-4443-897F-AC165351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69A"/>
    <w:pPr>
      <w:spacing w:after="160" w:line="259" w:lineRule="auto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customStyle="1" w:styleId="Stile1">
    <w:name w:val="Stile1"/>
    <w:uiPriority w:val="99"/>
    <w:rsid w:val="00717A56"/>
    <w:pPr>
      <w:numPr>
        <w:numId w:val="1"/>
      </w:numPr>
    </w:pPr>
  </w:style>
  <w:style w:type="table" w:styleId="Tabellrutnt">
    <w:name w:val="Table Grid"/>
    <w:basedOn w:val="Normaltabell"/>
    <w:uiPriority w:val="39"/>
    <w:rsid w:val="0089269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E25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E251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Fallara</dc:creator>
  <cp:keywords/>
  <dc:description/>
  <cp:lastModifiedBy>Pär Stattin</cp:lastModifiedBy>
  <cp:revision>3</cp:revision>
  <dcterms:created xsi:type="dcterms:W3CDTF">2020-12-15T15:55:00Z</dcterms:created>
  <dcterms:modified xsi:type="dcterms:W3CDTF">2020-12-15T15:57:00Z</dcterms:modified>
</cp:coreProperties>
</file>